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D1AC0" w14:textId="77777777" w:rsidR="00B928F5" w:rsidRPr="004862BD" w:rsidRDefault="00B928F5" w:rsidP="00B928F5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</w:rPr>
        <w:t>S</w:t>
      </w:r>
      <w:r w:rsidRPr="004862BD">
        <w:rPr>
          <w:rFonts w:cstheme="minorHAnsi"/>
        </w:rPr>
        <w:t xml:space="preserve">upplementary table 1: </w:t>
      </w:r>
      <w:r w:rsidRPr="004862BD">
        <w:rPr>
          <w:rFonts w:cstheme="minorHAnsi"/>
          <w:color w:val="000000" w:themeColor="text1"/>
          <w:lang w:val="en-US"/>
        </w:rPr>
        <w:t xml:space="preserve">Univariate analysis </w:t>
      </w:r>
      <w:r w:rsidRPr="004862BD">
        <w:rPr>
          <w:rFonts w:cstheme="minorHAnsi"/>
        </w:rPr>
        <w:t>of impact of pathological factors and adjuvant radiotherapy on</w:t>
      </w:r>
      <w:r w:rsidRPr="004862BD">
        <w:rPr>
          <w:rFonts w:cstheme="minorHAnsi"/>
          <w:color w:val="000000" w:themeColor="text1"/>
          <w:lang w:val="en-US"/>
        </w:rPr>
        <w:t xml:space="preserve"> </w:t>
      </w:r>
      <w:r w:rsidRPr="004862BD">
        <w:rPr>
          <w:rFonts w:cstheme="minorHAnsi"/>
        </w:rPr>
        <w:t>(LRS), (DSS), and (OS), TNM8 T1/T2 N0/N+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631"/>
        <w:gridCol w:w="941"/>
        <w:gridCol w:w="1492"/>
        <w:gridCol w:w="941"/>
        <w:gridCol w:w="1598"/>
        <w:gridCol w:w="939"/>
      </w:tblGrid>
      <w:tr w:rsidR="00B928F5" w:rsidRPr="004862BD" w14:paraId="5F9C8119" w14:textId="77777777" w:rsidTr="00B07F30">
        <w:tc>
          <w:tcPr>
            <w:tcW w:w="1509" w:type="dxa"/>
          </w:tcPr>
          <w:p w14:paraId="02B81869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9" w:type="dxa"/>
          </w:tcPr>
          <w:p w14:paraId="6B8D33C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L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942" w:type="dxa"/>
          </w:tcPr>
          <w:p w14:paraId="23077B7D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1942" w:type="dxa"/>
          </w:tcPr>
          <w:p w14:paraId="71192514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D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942" w:type="dxa"/>
          </w:tcPr>
          <w:p w14:paraId="6CB052B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2115" w:type="dxa"/>
          </w:tcPr>
          <w:p w14:paraId="436250C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241" w:type="dxa"/>
          </w:tcPr>
          <w:p w14:paraId="2DC0FC51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B928F5" w:rsidRPr="004862BD" w14:paraId="426FB8EE" w14:textId="77777777" w:rsidTr="00B07F30">
        <w:tc>
          <w:tcPr>
            <w:tcW w:w="1509" w:type="dxa"/>
          </w:tcPr>
          <w:p w14:paraId="1211757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Radiotherapy</w:t>
            </w:r>
          </w:p>
        </w:tc>
        <w:tc>
          <w:tcPr>
            <w:tcW w:w="2169" w:type="dxa"/>
          </w:tcPr>
          <w:p w14:paraId="42D4712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76 (0.89, 3.48)</w:t>
            </w:r>
          </w:p>
        </w:tc>
        <w:tc>
          <w:tcPr>
            <w:tcW w:w="942" w:type="dxa"/>
          </w:tcPr>
          <w:p w14:paraId="6B06E3D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1942" w:type="dxa"/>
          </w:tcPr>
          <w:p w14:paraId="025F07F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97 (0.85, 4.57)</w:t>
            </w:r>
          </w:p>
        </w:tc>
        <w:tc>
          <w:tcPr>
            <w:tcW w:w="942" w:type="dxa"/>
          </w:tcPr>
          <w:p w14:paraId="12C27C4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2115" w:type="dxa"/>
          </w:tcPr>
          <w:p w14:paraId="4A279ECB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99 (0.61, 1.60)</w:t>
            </w:r>
          </w:p>
        </w:tc>
        <w:tc>
          <w:tcPr>
            <w:tcW w:w="241" w:type="dxa"/>
          </w:tcPr>
          <w:p w14:paraId="6D03B626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</w:tr>
      <w:tr w:rsidR="00B928F5" w:rsidRPr="004862BD" w14:paraId="17DB78E0" w14:textId="77777777" w:rsidTr="00B07F30">
        <w:tc>
          <w:tcPr>
            <w:tcW w:w="1509" w:type="dxa"/>
          </w:tcPr>
          <w:p w14:paraId="5316564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Non-cohesive invasive front</w:t>
            </w:r>
          </w:p>
        </w:tc>
        <w:tc>
          <w:tcPr>
            <w:tcW w:w="2169" w:type="dxa"/>
          </w:tcPr>
          <w:p w14:paraId="1AF9D1F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51 (0.77, 2.98)</w:t>
            </w:r>
          </w:p>
        </w:tc>
        <w:tc>
          <w:tcPr>
            <w:tcW w:w="942" w:type="dxa"/>
          </w:tcPr>
          <w:p w14:paraId="7CF9C71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942" w:type="dxa"/>
          </w:tcPr>
          <w:p w14:paraId="155720E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43 (1.05, 5.64)</w:t>
            </w:r>
          </w:p>
        </w:tc>
        <w:tc>
          <w:tcPr>
            <w:tcW w:w="942" w:type="dxa"/>
          </w:tcPr>
          <w:p w14:paraId="4A95570B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2115" w:type="dxa"/>
          </w:tcPr>
          <w:p w14:paraId="5E390BC6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25 (0.79, 1.98)</w:t>
            </w:r>
          </w:p>
        </w:tc>
        <w:tc>
          <w:tcPr>
            <w:tcW w:w="241" w:type="dxa"/>
          </w:tcPr>
          <w:p w14:paraId="4D858F6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</w:tr>
      <w:tr w:rsidR="00B928F5" w:rsidRPr="004862BD" w14:paraId="584D4C31" w14:textId="77777777" w:rsidTr="00B07F30">
        <w:tc>
          <w:tcPr>
            <w:tcW w:w="1509" w:type="dxa"/>
          </w:tcPr>
          <w:p w14:paraId="59B8F906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Depth &gt; 5mm</w:t>
            </w:r>
          </w:p>
        </w:tc>
        <w:tc>
          <w:tcPr>
            <w:tcW w:w="2169" w:type="dxa"/>
          </w:tcPr>
          <w:p w14:paraId="2836383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51 (0.76, 3.01)</w:t>
            </w:r>
          </w:p>
        </w:tc>
        <w:tc>
          <w:tcPr>
            <w:tcW w:w="942" w:type="dxa"/>
          </w:tcPr>
          <w:p w14:paraId="43186CED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1942" w:type="dxa"/>
          </w:tcPr>
          <w:p w14:paraId="1B17A81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91 (0.80, 4.57)</w:t>
            </w:r>
          </w:p>
        </w:tc>
        <w:tc>
          <w:tcPr>
            <w:tcW w:w="942" w:type="dxa"/>
          </w:tcPr>
          <w:p w14:paraId="7598A56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2115" w:type="dxa"/>
          </w:tcPr>
          <w:p w14:paraId="7C0EC7A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93 (0.60, 1.46)</w:t>
            </w:r>
          </w:p>
        </w:tc>
        <w:tc>
          <w:tcPr>
            <w:tcW w:w="241" w:type="dxa"/>
          </w:tcPr>
          <w:p w14:paraId="5E0DF3C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</w:tr>
      <w:tr w:rsidR="00B928F5" w:rsidRPr="004862BD" w14:paraId="5887673E" w14:textId="77777777" w:rsidTr="00B07F30">
        <w:tc>
          <w:tcPr>
            <w:tcW w:w="1509" w:type="dxa"/>
          </w:tcPr>
          <w:p w14:paraId="2870D12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CAP margin</w:t>
            </w:r>
          </w:p>
        </w:tc>
        <w:tc>
          <w:tcPr>
            <w:tcW w:w="2169" w:type="dxa"/>
          </w:tcPr>
          <w:p w14:paraId="0B14F82D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37 (0.48, 3.94)</w:t>
            </w:r>
          </w:p>
        </w:tc>
        <w:tc>
          <w:tcPr>
            <w:tcW w:w="942" w:type="dxa"/>
          </w:tcPr>
          <w:p w14:paraId="3E81878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1942" w:type="dxa"/>
          </w:tcPr>
          <w:p w14:paraId="0A381956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.59 (0.47, 5.42)</w:t>
            </w:r>
          </w:p>
        </w:tc>
        <w:tc>
          <w:tcPr>
            <w:tcW w:w="942" w:type="dxa"/>
          </w:tcPr>
          <w:p w14:paraId="2530B7E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  <w:tc>
          <w:tcPr>
            <w:tcW w:w="2115" w:type="dxa"/>
          </w:tcPr>
          <w:p w14:paraId="590D0E6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90 (0.41, 1.96)</w:t>
            </w:r>
          </w:p>
        </w:tc>
        <w:tc>
          <w:tcPr>
            <w:tcW w:w="241" w:type="dxa"/>
          </w:tcPr>
          <w:p w14:paraId="64EFA48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79</w:t>
            </w:r>
          </w:p>
        </w:tc>
      </w:tr>
      <w:tr w:rsidR="00B928F5" w:rsidRPr="004862BD" w14:paraId="488A53A9" w14:textId="77777777" w:rsidTr="00B07F30">
        <w:tc>
          <w:tcPr>
            <w:tcW w:w="1509" w:type="dxa"/>
          </w:tcPr>
          <w:p w14:paraId="5D90A91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Any PNI</w:t>
            </w:r>
          </w:p>
        </w:tc>
        <w:tc>
          <w:tcPr>
            <w:tcW w:w="2169" w:type="dxa"/>
          </w:tcPr>
          <w:p w14:paraId="11B2A81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6.10 (3.00, 12.37)</w:t>
            </w:r>
          </w:p>
        </w:tc>
        <w:tc>
          <w:tcPr>
            <w:tcW w:w="942" w:type="dxa"/>
          </w:tcPr>
          <w:p w14:paraId="0DE7A66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42" w:type="dxa"/>
          </w:tcPr>
          <w:p w14:paraId="0AE725F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7.84 (3.33, 18.43)</w:t>
            </w:r>
          </w:p>
        </w:tc>
        <w:tc>
          <w:tcPr>
            <w:tcW w:w="942" w:type="dxa"/>
          </w:tcPr>
          <w:p w14:paraId="60A8543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2115" w:type="dxa"/>
          </w:tcPr>
          <w:p w14:paraId="34B29F0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40 (1.42, 4.06)</w:t>
            </w:r>
          </w:p>
        </w:tc>
        <w:tc>
          <w:tcPr>
            <w:tcW w:w="241" w:type="dxa"/>
          </w:tcPr>
          <w:p w14:paraId="438B0D4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B928F5" w:rsidRPr="004862BD" w14:paraId="3B8DBA28" w14:textId="77777777" w:rsidTr="00B07F30">
        <w:tc>
          <w:tcPr>
            <w:tcW w:w="1509" w:type="dxa"/>
          </w:tcPr>
          <w:p w14:paraId="7DB84A9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Intratumoral</w:t>
            </w:r>
            <w:proofErr w:type="spellEnd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 xml:space="preserve"> PNI </w:t>
            </w:r>
            <w:r w:rsidRPr="004862B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(vs. no PNI) </w:t>
            </w:r>
          </w:p>
        </w:tc>
        <w:tc>
          <w:tcPr>
            <w:tcW w:w="2169" w:type="dxa"/>
          </w:tcPr>
          <w:p w14:paraId="22118427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5.58 (2.64, 11.78)</w:t>
            </w:r>
          </w:p>
        </w:tc>
        <w:tc>
          <w:tcPr>
            <w:tcW w:w="942" w:type="dxa"/>
          </w:tcPr>
          <w:p w14:paraId="1507A02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42" w:type="dxa"/>
          </w:tcPr>
          <w:p w14:paraId="6098367C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6.97 (2.78, 17.34)</w:t>
            </w:r>
          </w:p>
        </w:tc>
        <w:tc>
          <w:tcPr>
            <w:tcW w:w="942" w:type="dxa"/>
          </w:tcPr>
          <w:p w14:paraId="4A6F1AF9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2115" w:type="dxa"/>
          </w:tcPr>
          <w:p w14:paraId="236A99D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16 (1.22, 3.83)</w:t>
            </w:r>
          </w:p>
        </w:tc>
        <w:tc>
          <w:tcPr>
            <w:tcW w:w="241" w:type="dxa"/>
          </w:tcPr>
          <w:p w14:paraId="4B9C058C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B928F5" w:rsidRPr="004862BD" w14:paraId="293B10CF" w14:textId="77777777" w:rsidTr="00B07F30">
        <w:tc>
          <w:tcPr>
            <w:tcW w:w="1509" w:type="dxa"/>
          </w:tcPr>
          <w:p w14:paraId="472B526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Extratumoral</w:t>
            </w:r>
            <w:proofErr w:type="spellEnd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 xml:space="preserve"> PNI </w:t>
            </w:r>
            <w:r w:rsidRPr="004862BD">
              <w:rPr>
                <w:rFonts w:asciiTheme="minorHAnsi" w:hAnsiTheme="minorHAnsi" w:cstheme="minorHAnsi"/>
                <w:i/>
                <w:sz w:val="22"/>
                <w:szCs w:val="22"/>
              </w:rPr>
              <w:t>(vs. no PNI)</w:t>
            </w:r>
          </w:p>
        </w:tc>
        <w:tc>
          <w:tcPr>
            <w:tcW w:w="2169" w:type="dxa"/>
          </w:tcPr>
          <w:p w14:paraId="6404B991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0.41 (2.93, 37.05)</w:t>
            </w:r>
          </w:p>
        </w:tc>
        <w:tc>
          <w:tcPr>
            <w:tcW w:w="942" w:type="dxa"/>
          </w:tcPr>
          <w:p w14:paraId="244FD774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03</w:t>
            </w:r>
          </w:p>
        </w:tc>
        <w:tc>
          <w:tcPr>
            <w:tcW w:w="1942" w:type="dxa"/>
          </w:tcPr>
          <w:p w14:paraId="2609469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3.34 (3.50, 50.81)</w:t>
            </w:r>
          </w:p>
        </w:tc>
        <w:tc>
          <w:tcPr>
            <w:tcW w:w="942" w:type="dxa"/>
          </w:tcPr>
          <w:p w14:paraId="4CE5292D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01</w:t>
            </w:r>
          </w:p>
        </w:tc>
        <w:tc>
          <w:tcPr>
            <w:tcW w:w="2115" w:type="dxa"/>
          </w:tcPr>
          <w:p w14:paraId="0E6990E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4.35 (1.54, 12.34)</w:t>
            </w:r>
          </w:p>
        </w:tc>
        <w:tc>
          <w:tcPr>
            <w:tcW w:w="241" w:type="dxa"/>
          </w:tcPr>
          <w:p w14:paraId="02E86A1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B928F5" w:rsidRPr="004862BD" w14:paraId="6BE1F36D" w14:textId="77777777" w:rsidTr="00B07F30">
        <w:tc>
          <w:tcPr>
            <w:tcW w:w="1509" w:type="dxa"/>
          </w:tcPr>
          <w:p w14:paraId="5A0092D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Multifocal PNI</w:t>
            </w:r>
          </w:p>
        </w:tc>
        <w:tc>
          <w:tcPr>
            <w:tcW w:w="2169" w:type="dxa"/>
          </w:tcPr>
          <w:p w14:paraId="630F2BE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4.54 (2.13, 9.68)</w:t>
            </w:r>
          </w:p>
        </w:tc>
        <w:tc>
          <w:tcPr>
            <w:tcW w:w="942" w:type="dxa"/>
          </w:tcPr>
          <w:p w14:paraId="58154F2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42" w:type="dxa"/>
          </w:tcPr>
          <w:p w14:paraId="4489A6FD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7.09 (2.99, 16.79)</w:t>
            </w:r>
          </w:p>
        </w:tc>
        <w:tc>
          <w:tcPr>
            <w:tcW w:w="942" w:type="dxa"/>
          </w:tcPr>
          <w:p w14:paraId="6FD8175E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2115" w:type="dxa"/>
          </w:tcPr>
          <w:p w14:paraId="50055AB9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59 (1.44, 4.64)</w:t>
            </w:r>
          </w:p>
        </w:tc>
        <w:tc>
          <w:tcPr>
            <w:tcW w:w="241" w:type="dxa"/>
          </w:tcPr>
          <w:p w14:paraId="7876427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B928F5" w:rsidRPr="004862BD" w14:paraId="609113BA" w14:textId="77777777" w:rsidTr="00B07F30">
        <w:tc>
          <w:tcPr>
            <w:tcW w:w="1509" w:type="dxa"/>
          </w:tcPr>
          <w:p w14:paraId="56448F03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pN</w:t>
            </w:r>
            <w:proofErr w:type="spellEnd"/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69" w:type="dxa"/>
          </w:tcPr>
          <w:p w14:paraId="1F2F4E05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61 (1.23, 5.52)</w:t>
            </w:r>
          </w:p>
        </w:tc>
        <w:tc>
          <w:tcPr>
            <w:tcW w:w="942" w:type="dxa"/>
          </w:tcPr>
          <w:p w14:paraId="74D0C6D1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942" w:type="dxa"/>
          </w:tcPr>
          <w:p w14:paraId="0868383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5.61 (2.40, 13.11)</w:t>
            </w:r>
          </w:p>
        </w:tc>
        <w:tc>
          <w:tcPr>
            <w:tcW w:w="942" w:type="dxa"/>
          </w:tcPr>
          <w:p w14:paraId="21405172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2115" w:type="dxa"/>
          </w:tcPr>
          <w:p w14:paraId="3B814B3F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2.41 (1.44, 4.02)</w:t>
            </w:r>
          </w:p>
        </w:tc>
        <w:tc>
          <w:tcPr>
            <w:tcW w:w="241" w:type="dxa"/>
          </w:tcPr>
          <w:p w14:paraId="6A3078A4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B928F5" w:rsidRPr="004862BD" w14:paraId="10EC8883" w14:textId="77777777" w:rsidTr="00B07F30">
        <w:tc>
          <w:tcPr>
            <w:tcW w:w="1509" w:type="dxa"/>
          </w:tcPr>
          <w:p w14:paraId="38AEB2D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ECS</w:t>
            </w:r>
          </w:p>
        </w:tc>
        <w:tc>
          <w:tcPr>
            <w:tcW w:w="2169" w:type="dxa"/>
          </w:tcPr>
          <w:p w14:paraId="210FCE01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5.27 (1.75, 15.83)</w:t>
            </w:r>
          </w:p>
        </w:tc>
        <w:tc>
          <w:tcPr>
            <w:tcW w:w="942" w:type="dxa"/>
          </w:tcPr>
          <w:p w14:paraId="765EC56A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942" w:type="dxa"/>
          </w:tcPr>
          <w:p w14:paraId="2CC8778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 xml:space="preserve">15.67 (5.16, 47.54) </w:t>
            </w:r>
          </w:p>
        </w:tc>
        <w:tc>
          <w:tcPr>
            <w:tcW w:w="942" w:type="dxa"/>
          </w:tcPr>
          <w:p w14:paraId="219E7858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2115" w:type="dxa"/>
          </w:tcPr>
          <w:p w14:paraId="577B9CF0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11.46 (5.27, 24.90)</w:t>
            </w:r>
          </w:p>
        </w:tc>
        <w:tc>
          <w:tcPr>
            <w:tcW w:w="241" w:type="dxa"/>
          </w:tcPr>
          <w:p w14:paraId="3C407C47" w14:textId="77777777" w:rsidR="00B928F5" w:rsidRPr="004862BD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862BD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</w:tr>
    </w:tbl>
    <w:p w14:paraId="5D3DBF76" w14:textId="77777777" w:rsidR="00B928F5" w:rsidRPr="004862BD" w:rsidRDefault="00B928F5" w:rsidP="00B928F5">
      <w:pPr>
        <w:rPr>
          <w:rFonts w:cstheme="minorHAnsi"/>
        </w:rPr>
      </w:pPr>
    </w:p>
    <w:p w14:paraId="24E702B6" w14:textId="77777777" w:rsidR="00B928F5" w:rsidRDefault="00B928F5" w:rsidP="00B928F5">
      <w:pPr>
        <w:rPr>
          <w:rFonts w:cstheme="minorHAnsi"/>
        </w:rPr>
      </w:pPr>
      <w:r w:rsidRPr="004862BD">
        <w:rPr>
          <w:rFonts w:cstheme="minorHAnsi"/>
        </w:rPr>
        <w:t>Supplementary table 2:</w:t>
      </w:r>
      <w:r w:rsidRPr="004862BD">
        <w:rPr>
          <w:rFonts w:cstheme="minorHAnsi"/>
          <w:color w:val="000000" w:themeColor="text1"/>
          <w:lang w:val="en-US"/>
        </w:rPr>
        <w:t xml:space="preserve"> Multivariate analysis </w:t>
      </w:r>
      <w:r w:rsidRPr="004862BD">
        <w:rPr>
          <w:rFonts w:cstheme="minorHAnsi"/>
        </w:rPr>
        <w:t>of impact of pathological factors and adjuvant radiotherapy on</w:t>
      </w:r>
      <w:r w:rsidRPr="004862BD">
        <w:rPr>
          <w:rFonts w:cstheme="minorHAnsi"/>
          <w:color w:val="000000" w:themeColor="text1"/>
          <w:lang w:val="en-US"/>
        </w:rPr>
        <w:t xml:space="preserve"> </w:t>
      </w:r>
      <w:r w:rsidRPr="004862BD">
        <w:rPr>
          <w:rFonts w:cstheme="minorHAnsi"/>
        </w:rPr>
        <w:t>(LRS), (DSS), and (OS), TNM8 T1/T2 N0/N+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047"/>
        <w:gridCol w:w="1337"/>
        <w:gridCol w:w="830"/>
        <w:gridCol w:w="1361"/>
        <w:gridCol w:w="830"/>
        <w:gridCol w:w="1342"/>
        <w:gridCol w:w="830"/>
      </w:tblGrid>
      <w:tr w:rsidR="00B928F5" w14:paraId="4D565CEA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C8B9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3B6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6C63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L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D6D2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33B9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D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F63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0DDA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(95% CI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B2490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B928F5" w14:paraId="4C3FA55F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5B1F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Radiotherapy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6D22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8605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1.20 (0.52, 2.7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45166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78E4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82 (0.27, 2.5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9D92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9C3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64 (0.37, 1.13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4C4D3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</w:tr>
      <w:tr w:rsidR="00B928F5" w14:paraId="0E009750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1BB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Non-cohesive invasive front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B630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46C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E796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397D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59 (0.20, 1.77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3BA4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C424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7072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928F5" w14:paraId="4B830505" w14:textId="77777777" w:rsidTr="00B07F30"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9FF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PNI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BB80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91779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EA61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91779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4CA7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6C1A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91779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D539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B2E4" w14:textId="77777777" w:rsidR="00B928F5" w:rsidRPr="00A9177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91779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9DBB" w14:textId="77777777" w:rsidR="00B928F5" w:rsidRPr="00735529" w:rsidRDefault="00B928F5" w:rsidP="00B07F30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B928F5" w14:paraId="371B2CE5" w14:textId="77777777" w:rsidTr="00B07F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74D8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6F1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Intra-</w:t>
            </w:r>
            <w:proofErr w:type="spellStart"/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tumoural</w:t>
            </w:r>
            <w:proofErr w:type="spellEnd"/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A9410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6.19 (2.14, 17.9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EEC33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37D1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4.73 (1.17, 19.0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3E37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B666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1.66 (0.64, 4.29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288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B928F5" w14:paraId="42F4B2A8" w14:textId="77777777" w:rsidTr="00B07F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2336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962D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Extra-</w:t>
            </w:r>
            <w:proofErr w:type="spellStart"/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tumoural</w:t>
            </w:r>
            <w:proofErr w:type="spellEnd"/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01B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19.87 (4.01, 98.42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446A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002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7C68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33.36 (4.72, 235.5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8A32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004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1039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7.06 (1.77, 28.10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45DA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B928F5" w14:paraId="14BF0CAE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B78A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 xml:space="preserve">Multifocal PNI </w:t>
            </w:r>
            <w:r w:rsidRPr="00A91779">
              <w:rPr>
                <w:rFonts w:asciiTheme="minorHAnsi" w:hAnsiTheme="minorHAnsi" w:cstheme="minorHAnsi"/>
                <w:sz w:val="22"/>
                <w:szCs w:val="22"/>
              </w:rPr>
              <w:t>(reference: no PNI and unifocal PNI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012D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DF3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54 (0.16, 1.80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CA01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F4D99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76 (0.17, 3.47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BA21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14BC5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69 (0.22, 2.12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9ED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</w:tr>
      <w:tr w:rsidR="00B928F5" w14:paraId="19A720D8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2FE1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pN</w:t>
            </w:r>
            <w:proofErr w:type="spellEnd"/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8BD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CFE1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1.46 (0.49, 4.30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D9787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B0CCE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5.05 (1.27, 20.1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10EF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48F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1.92 (0.94, 3.94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D32C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B928F5" w14:paraId="12A51272" w14:textId="77777777" w:rsidTr="00B07F30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BA7D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C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13D9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156B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2.29 (0.53, 9.8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7C71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DB56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4.19 (0.88, 20.0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3560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9A7D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8.63 (2.89, 25.81)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7590" w14:textId="77777777" w:rsidR="00B928F5" w:rsidRPr="00735529" w:rsidRDefault="00B928F5" w:rsidP="00B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5529">
              <w:rPr>
                <w:rFonts w:asciiTheme="minorHAnsi" w:hAnsiTheme="minorHAnsi" w:cstheme="minorHAnsi"/>
                <w:sz w:val="22"/>
                <w:szCs w:val="22"/>
              </w:rPr>
              <w:t>0.0001</w:t>
            </w:r>
          </w:p>
        </w:tc>
      </w:tr>
    </w:tbl>
    <w:p w14:paraId="61C15FED" w14:textId="77777777" w:rsidR="00B928F5" w:rsidRDefault="00B928F5" w:rsidP="00B928F5">
      <w:pPr>
        <w:rPr>
          <w:rFonts w:cstheme="minorHAnsi"/>
        </w:rPr>
      </w:pPr>
    </w:p>
    <w:p w14:paraId="5289EFFF" w14:textId="77777777" w:rsidR="00B928F5" w:rsidRDefault="00B928F5" w:rsidP="00B928F5">
      <w:pPr>
        <w:rPr>
          <w:rFonts w:cstheme="minorHAnsi"/>
          <w:color w:val="000000" w:themeColor="text1"/>
          <w:lang w:val="en-US"/>
        </w:rPr>
      </w:pPr>
    </w:p>
    <w:p w14:paraId="10C8EEDE" w14:textId="77777777" w:rsidR="00B928F5" w:rsidRPr="004862BD" w:rsidRDefault="00B928F5" w:rsidP="00B928F5">
      <w:pPr>
        <w:rPr>
          <w:rFonts w:cstheme="minorHAnsi"/>
          <w:color w:val="000000" w:themeColor="text1"/>
          <w:lang w:val="en-US"/>
        </w:rPr>
      </w:pPr>
    </w:p>
    <w:p w14:paraId="437DBB64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1: LR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498AB701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  <w:noProof/>
          <w:lang w:eastAsia="en-IE"/>
        </w:rPr>
        <w:drawing>
          <wp:inline distT="0" distB="0" distL="0" distR="0" wp14:anchorId="565AAC7F" wp14:editId="6F985C40">
            <wp:extent cx="4127350" cy="3273836"/>
            <wp:effectExtent l="0" t="0" r="698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7350" cy="327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8CBC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2: DS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0F72ED4E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  <w:noProof/>
          <w:lang w:eastAsia="en-IE"/>
        </w:rPr>
        <w:drawing>
          <wp:inline distT="0" distB="0" distL="0" distR="0" wp14:anchorId="4317F477" wp14:editId="090A64C2">
            <wp:extent cx="4127350" cy="3267739"/>
            <wp:effectExtent l="0" t="0" r="698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7350" cy="326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6771E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3: O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5E149310" w14:textId="77777777" w:rsidR="00B928F5" w:rsidRPr="004862BD" w:rsidRDefault="00B928F5" w:rsidP="00B928F5">
      <w:pPr>
        <w:rPr>
          <w:rFonts w:cstheme="minorHAnsi"/>
          <w:color w:val="C00000"/>
        </w:rPr>
      </w:pPr>
      <w:r w:rsidRPr="004862BD">
        <w:rPr>
          <w:rFonts w:cstheme="minorHAnsi"/>
          <w:noProof/>
          <w:lang w:eastAsia="en-IE"/>
        </w:rPr>
        <w:lastRenderedPageBreak/>
        <w:drawing>
          <wp:inline distT="0" distB="0" distL="0" distR="0" wp14:anchorId="6EC80CB0" wp14:editId="0B9BAE35">
            <wp:extent cx="4127350" cy="3267739"/>
            <wp:effectExtent l="0" t="0" r="698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7350" cy="326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7A1B9" w14:textId="77777777" w:rsidR="00B928F5" w:rsidRPr="004862BD" w:rsidRDefault="00B928F5" w:rsidP="00B928F5">
      <w:pPr>
        <w:rPr>
          <w:rFonts w:cstheme="minorHAnsi"/>
          <w:color w:val="000000" w:themeColor="text1"/>
        </w:rPr>
      </w:pPr>
      <w:r w:rsidRPr="004862BD">
        <w:rPr>
          <w:rFonts w:cstheme="minorHAnsi"/>
          <w:color w:val="000000" w:themeColor="text1"/>
        </w:rPr>
        <w:t>Figure legends:</w:t>
      </w:r>
    </w:p>
    <w:p w14:paraId="649E162D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1: LR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1FC59A16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2: DS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7AB4FA62" w14:textId="77777777" w:rsidR="00B928F5" w:rsidRPr="004862BD" w:rsidRDefault="00B928F5" w:rsidP="00B928F5">
      <w:pPr>
        <w:rPr>
          <w:rFonts w:cstheme="minorHAnsi"/>
        </w:rPr>
      </w:pPr>
      <w:r w:rsidRPr="004862BD">
        <w:rPr>
          <w:rFonts w:cstheme="minorHAnsi"/>
        </w:rPr>
        <w:t xml:space="preserve">Supplementary figure 3: OS: No PNI versus unifocal IT PNI versus multifocal </w:t>
      </w:r>
      <w:r>
        <w:rPr>
          <w:rFonts w:cstheme="minorHAnsi"/>
        </w:rPr>
        <w:t xml:space="preserve">IT </w:t>
      </w:r>
      <w:r w:rsidRPr="004862BD">
        <w:rPr>
          <w:rFonts w:cstheme="minorHAnsi"/>
        </w:rPr>
        <w:t>PNI versus ET PNI</w:t>
      </w:r>
    </w:p>
    <w:p w14:paraId="72128B7F" w14:textId="77777777" w:rsidR="00B928F5" w:rsidRDefault="00B928F5"/>
    <w:sectPr w:rsidR="00B92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F5"/>
    <w:rsid w:val="00B928F5"/>
    <w:rsid w:val="00FE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0EB3"/>
  <w15:chartTrackingRefBased/>
  <w15:docId w15:val="{99B470F2-8686-4587-A88E-095537D8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28F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feeley</dc:creator>
  <cp:keywords/>
  <dc:description/>
  <cp:lastModifiedBy>linda feeley</cp:lastModifiedBy>
  <cp:revision>1</cp:revision>
  <dcterms:created xsi:type="dcterms:W3CDTF">2024-09-29T09:35:00Z</dcterms:created>
  <dcterms:modified xsi:type="dcterms:W3CDTF">2024-09-29T09:37:00Z</dcterms:modified>
</cp:coreProperties>
</file>